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5A9582"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638475"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26F507"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3 &am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9E4068"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398B2F"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23B1B8"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575F88"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785D0A"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5943E4"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D0E6E6" w:rsidR="00930A31"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E49C29"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15D903" w:rsidR="00FB3483"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116F4C" w:rsidR="00930A31"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DEFCE4" w:rsidR="00930A31"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BDBE77" w:rsidR="00930A31"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8A7C88" w:rsidR="00930A31"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E1A211" w:rsidR="00930A31"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856A3A" w:rsidR="00930A31"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11785D" w:rsidR="006E5FE2"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9A8DAC" w:rsidR="006E5FE2" w:rsidRPr="00930A31" w:rsidRDefault="003C1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B6D982" w:rsidR="00930A31"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FCCFDB" w:rsidR="00930A31"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EAED18" w:rsidR="00FB3483"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D58114" w:rsidR="00FB3483"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5891AE" w:rsidR="00FB3483"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Pages 8,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8B09D3" w:rsidR="00930A31"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Pages 8,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7F0C97" w:rsidR="00930A31"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Pages 8,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040F83" w:rsidR="00930A31"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Pages 8,9,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3FAEE6" w:rsidR="00930A31"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2F2CE5" w:rsidR="00FB3483" w:rsidRPr="00930A31" w:rsidRDefault="005877B7" w:rsidP="005979B8">
            <w:pPr>
              <w:pStyle w:val="Default"/>
              <w:spacing w:before="40" w:after="40"/>
              <w:rPr>
                <w:rFonts w:ascii="Arial" w:hAnsi="Arial" w:cs="Arial"/>
                <w:color w:val="auto"/>
                <w:sz w:val="18"/>
                <w:szCs w:val="18"/>
              </w:rPr>
            </w:pPr>
            <w:r>
              <w:rPr>
                <w:rFonts w:ascii="Arial" w:hAnsi="Arial" w:cs="Arial"/>
                <w:color w:val="auto"/>
                <w:sz w:val="18"/>
                <w:szCs w:val="18"/>
              </w:rPr>
              <w:t>Pages 8,9,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E2CEB5" w:rsidR="00077B44" w:rsidRPr="00930A31" w:rsidRDefault="005877B7"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EBB5A4" w:rsidR="00930A31" w:rsidRPr="00930A31" w:rsidRDefault="005877B7"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EB653D" w:rsidR="00930A31" w:rsidRPr="00930A31" w:rsidRDefault="00EC5BAC"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293C77" w:rsidR="00930A31" w:rsidRPr="00930A31" w:rsidRDefault="00EC5BAC"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E8B419" w:rsidR="00930A31" w:rsidRPr="00930A31" w:rsidRDefault="00EC5BAC" w:rsidP="00077B44">
            <w:pPr>
              <w:pStyle w:val="Default"/>
              <w:spacing w:before="40" w:after="40"/>
              <w:rPr>
                <w:rFonts w:ascii="Arial" w:hAnsi="Arial" w:cs="Arial"/>
                <w:color w:val="auto"/>
                <w:sz w:val="18"/>
                <w:szCs w:val="18"/>
              </w:rPr>
            </w:pPr>
            <w:r>
              <w:rPr>
                <w:rFonts w:ascii="Arial" w:hAnsi="Arial" w:cs="Arial"/>
                <w:color w:val="auto"/>
                <w:sz w:val="18"/>
                <w:szCs w:val="18"/>
              </w:rPr>
              <w:t>Pages 12 &amp;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2BCCBA" w:rsidR="00930A31" w:rsidRPr="00930A31" w:rsidRDefault="00F6351F"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1AE2DE" w:rsidR="00930A31" w:rsidRPr="00930A31" w:rsidRDefault="00F6351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5FEA50" w:rsidR="00930A31" w:rsidRPr="00930A31" w:rsidRDefault="00F6351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57431E" w:rsidR="00077B44" w:rsidRPr="00930A31" w:rsidRDefault="00F6351F"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6F710C" w:rsidR="00077B44" w:rsidRPr="00930A31" w:rsidRDefault="00F6351F"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A3622C" w:rsidR="00077B44" w:rsidRPr="00930A31" w:rsidRDefault="00F6351F"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6FCFA" w14:textId="77777777" w:rsidR="00FE0DF1" w:rsidRDefault="00FE0DF1">
      <w:r>
        <w:separator/>
      </w:r>
    </w:p>
  </w:endnote>
  <w:endnote w:type="continuationSeparator" w:id="0">
    <w:p w14:paraId="733B99CD" w14:textId="77777777" w:rsidR="00FE0DF1" w:rsidRDefault="00FE0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EF4BA" w14:textId="77777777" w:rsidR="00FE0DF1" w:rsidRDefault="00FE0DF1">
      <w:r>
        <w:separator/>
      </w:r>
    </w:p>
  </w:footnote>
  <w:footnote w:type="continuationSeparator" w:id="0">
    <w:p w14:paraId="0E3E9BCE" w14:textId="77777777" w:rsidR="00FE0DF1" w:rsidRDefault="00FE0D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E0DF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C154C"/>
    <w:rsid w:val="00400A0B"/>
    <w:rsid w:val="00443C1D"/>
    <w:rsid w:val="00461576"/>
    <w:rsid w:val="004C1685"/>
    <w:rsid w:val="005078EE"/>
    <w:rsid w:val="00550BF1"/>
    <w:rsid w:val="005877B7"/>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EC5BAC"/>
    <w:rsid w:val="00F6351F"/>
    <w:rsid w:val="00F67C14"/>
    <w:rsid w:val="00FB3483"/>
    <w:rsid w:val="00FE0D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msi batta</cp:lastModifiedBy>
  <cp:revision>28</cp:revision>
  <cp:lastPrinted>2020-11-24T03:02:00Z</cp:lastPrinted>
  <dcterms:created xsi:type="dcterms:W3CDTF">2020-11-24T03:02:00Z</dcterms:created>
  <dcterms:modified xsi:type="dcterms:W3CDTF">2023-04-22T16:23:00Z</dcterms:modified>
</cp:coreProperties>
</file>